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A585C" w14:textId="61ABACE3" w:rsidR="00395875" w:rsidRPr="004E5B96" w:rsidRDefault="004E3566" w:rsidP="00FE174D">
      <w:pPr>
        <w:spacing w:line="360" w:lineRule="auto"/>
        <w:jc w:val="both"/>
        <w:rPr>
          <w:rFonts w:ascii="Arial" w:hAnsi="Arial" w:cs="Arial"/>
          <w:lang w:val="en-US"/>
        </w:rPr>
      </w:pPr>
      <w:r w:rsidRPr="004E5B96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89984" behindDoc="0" locked="0" layoutInCell="1" allowOverlap="1" wp14:anchorId="48466F3C" wp14:editId="61A837BF">
            <wp:simplePos x="0" y="0"/>
            <wp:positionH relativeFrom="margin">
              <wp:posOffset>8506198</wp:posOffset>
            </wp:positionH>
            <wp:positionV relativeFrom="margin">
              <wp:posOffset>-176858</wp:posOffset>
            </wp:positionV>
            <wp:extent cx="601345" cy="441325"/>
            <wp:effectExtent l="0" t="0" r="0" b="3175"/>
            <wp:wrapSquare wrapText="bothSides"/>
            <wp:docPr id="1022935946" name="Imagen 3" descr="Text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935946" name="Imagen 3" descr="Texto&#10;&#10;Descripción generada automáticamente con confianza media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345" cy="441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3EB7">
        <w:rPr>
          <w:rFonts w:ascii="Arial" w:hAnsi="Arial" w:cs="Arial"/>
          <w:lang w:val="en-US"/>
        </w:rPr>
        <w:t xml:space="preserve">    </w:t>
      </w:r>
      <w:r w:rsidR="00395875" w:rsidRPr="004E5B96">
        <w:rPr>
          <w:rFonts w:ascii="Arial" w:hAnsi="Arial" w:cs="Arial"/>
          <w:lang w:val="en-US"/>
        </w:rPr>
        <w:t>A</w:t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E53EB7">
        <w:rPr>
          <w:rFonts w:ascii="Arial" w:hAnsi="Arial" w:cs="Arial"/>
          <w:lang w:val="en-US"/>
        </w:rPr>
        <w:t xml:space="preserve">     </w:t>
      </w:r>
      <w:r w:rsidR="00395875" w:rsidRPr="004E5B96">
        <w:rPr>
          <w:rFonts w:ascii="Arial" w:hAnsi="Arial" w:cs="Arial"/>
          <w:lang w:val="en-US"/>
        </w:rPr>
        <w:t>B</w:t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E53EB7">
        <w:rPr>
          <w:rFonts w:ascii="Arial" w:hAnsi="Arial" w:cs="Arial"/>
          <w:lang w:val="en-US"/>
        </w:rPr>
        <w:t xml:space="preserve">             </w:t>
      </w:r>
      <w:r w:rsidR="00395875" w:rsidRPr="004E5B96">
        <w:rPr>
          <w:rFonts w:ascii="Arial" w:hAnsi="Arial" w:cs="Arial"/>
          <w:lang w:val="en-US"/>
        </w:rPr>
        <w:tab/>
        <w:t>C</w:t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</w:r>
      <w:r w:rsidR="00395875" w:rsidRPr="004E5B96">
        <w:rPr>
          <w:rFonts w:ascii="Arial" w:hAnsi="Arial" w:cs="Arial"/>
          <w:lang w:val="en-US"/>
        </w:rPr>
        <w:tab/>
        <w:t>D</w:t>
      </w:r>
      <w:r w:rsidR="00395875" w:rsidRPr="004E5B96">
        <w:rPr>
          <w:rFonts w:ascii="Arial" w:hAnsi="Arial" w:cs="Arial"/>
          <w:lang w:val="en-US"/>
        </w:rPr>
        <w:tab/>
      </w:r>
    </w:p>
    <w:p w14:paraId="039DE0C6" w14:textId="77777777" w:rsidR="00F572DC" w:rsidRDefault="00F572DC" w:rsidP="00FE174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6DDC16B5" wp14:editId="376EE81A">
            <wp:extent cx="8506327" cy="3950080"/>
            <wp:effectExtent l="0" t="0" r="3175" b="0"/>
            <wp:docPr id="661584445" name="Imagen 1" descr="Mapa de colores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584445" name="Imagen 1" descr="Mapa de colores&#10;&#10;Descripción generada automáticamente con confianza media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8660" cy="3960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D49B0" w14:textId="5181E095" w:rsidR="00E53EB7" w:rsidRDefault="00E53EB7" w:rsidP="00E53EB7">
      <w:pPr>
        <w:spacing w:line="360" w:lineRule="auto"/>
        <w:jc w:val="both"/>
        <w:rPr>
          <w:rFonts w:ascii="Arial" w:hAnsi="Arial" w:cs="Arial"/>
          <w:lang w:val="en-US"/>
        </w:rPr>
      </w:pPr>
      <w:r w:rsidRPr="004E5B96">
        <w:rPr>
          <w:rFonts w:ascii="Arial" w:hAnsi="Arial" w:cs="Arial"/>
          <w:lang w:val="en-US"/>
        </w:rPr>
        <w:t>Figure S</w:t>
      </w:r>
      <w:r w:rsidR="00113043">
        <w:rPr>
          <w:rFonts w:ascii="Arial" w:hAnsi="Arial" w:cs="Arial"/>
          <w:lang w:val="en-US"/>
        </w:rPr>
        <w:t>1</w:t>
      </w:r>
      <w:r w:rsidRPr="00FE174D">
        <w:rPr>
          <w:rFonts w:ascii="Arial" w:hAnsi="Arial" w:cs="Arial"/>
          <w:lang w:val="en-US"/>
        </w:rPr>
        <w:t xml:space="preserve">. </w:t>
      </w:r>
      <w:r w:rsidRPr="004E5B96">
        <w:rPr>
          <w:rFonts w:ascii="Arial" w:hAnsi="Arial" w:cs="Arial"/>
          <w:b/>
          <w:bCs/>
          <w:lang w:val="en-US"/>
        </w:rPr>
        <w:t>Phylogenetic trees of the four most frequently isolated bacterial species from AF samples, constructed using the Neighbor-Joining method based on 16S rRNA gene sequences</w:t>
      </w:r>
      <w:r w:rsidRPr="00A409E7">
        <w:rPr>
          <w:rFonts w:ascii="Arial" w:hAnsi="Arial" w:cs="Arial"/>
          <w:b/>
          <w:bCs/>
          <w:lang w:val="en-US"/>
        </w:rPr>
        <w:t>.</w:t>
      </w:r>
      <w:r w:rsidRPr="00FE174D">
        <w:rPr>
          <w:rFonts w:ascii="Arial" w:hAnsi="Arial" w:cs="Arial"/>
          <w:lang w:val="en-US"/>
        </w:rPr>
        <w:t xml:space="preserve"> </w:t>
      </w:r>
      <w:r w:rsidRPr="004E5B96">
        <w:rPr>
          <w:rFonts w:ascii="Arial" w:hAnsi="Arial" w:cs="Arial"/>
          <w:b/>
          <w:bCs/>
          <w:lang w:val="en-US"/>
        </w:rPr>
        <w:t xml:space="preserve">(A) </w:t>
      </w:r>
      <w:r w:rsidRPr="00FE174D">
        <w:rPr>
          <w:rFonts w:ascii="Arial" w:hAnsi="Arial" w:cs="Arial"/>
          <w:i/>
          <w:iCs/>
          <w:lang w:val="en-US"/>
        </w:rPr>
        <w:t>Bacillus subtilis</w:t>
      </w:r>
      <w:r>
        <w:rPr>
          <w:rFonts w:ascii="Arial" w:hAnsi="Arial" w:cs="Arial"/>
          <w:i/>
          <w:iCs/>
          <w:lang w:val="en-US"/>
        </w:rPr>
        <w:t xml:space="preserve">; </w:t>
      </w:r>
      <w:r w:rsidRPr="004E5B96">
        <w:rPr>
          <w:rFonts w:ascii="Arial" w:hAnsi="Arial" w:cs="Arial"/>
          <w:b/>
          <w:bCs/>
          <w:lang w:val="en-US"/>
        </w:rPr>
        <w:t>(</w:t>
      </w:r>
      <w:r>
        <w:rPr>
          <w:rFonts w:ascii="Arial" w:hAnsi="Arial" w:cs="Arial"/>
          <w:b/>
          <w:bCs/>
          <w:lang w:val="en-US"/>
        </w:rPr>
        <w:t>B</w:t>
      </w:r>
      <w:r w:rsidRPr="004E5B96">
        <w:rPr>
          <w:rFonts w:ascii="Arial" w:hAnsi="Arial" w:cs="Arial"/>
          <w:b/>
          <w:bCs/>
          <w:lang w:val="en-US"/>
        </w:rPr>
        <w:t>)</w:t>
      </w:r>
      <w:r w:rsidRPr="00640B12">
        <w:rPr>
          <w:rFonts w:ascii="Arial" w:hAnsi="Arial" w:cs="Arial"/>
          <w:lang w:val="en-US"/>
        </w:rPr>
        <w:t xml:space="preserve"> </w:t>
      </w:r>
      <w:r w:rsidRPr="00FE174D">
        <w:rPr>
          <w:rFonts w:ascii="Arial" w:hAnsi="Arial" w:cs="Arial"/>
          <w:i/>
          <w:iCs/>
          <w:lang w:val="en-US"/>
        </w:rPr>
        <w:t>Cutibacterium acnes</w:t>
      </w:r>
      <w:r>
        <w:rPr>
          <w:rFonts w:ascii="Arial" w:hAnsi="Arial" w:cs="Arial"/>
          <w:i/>
          <w:iCs/>
          <w:lang w:val="en-US"/>
        </w:rPr>
        <w:t>;</w:t>
      </w:r>
      <w:r w:rsidRPr="00FE174D">
        <w:rPr>
          <w:rFonts w:ascii="Arial" w:hAnsi="Arial" w:cs="Arial"/>
          <w:i/>
          <w:iCs/>
          <w:lang w:val="en-US"/>
        </w:rPr>
        <w:t xml:space="preserve"> </w:t>
      </w:r>
      <w:r w:rsidRPr="004E5B96">
        <w:rPr>
          <w:rFonts w:ascii="Arial" w:hAnsi="Arial" w:cs="Arial"/>
          <w:b/>
          <w:bCs/>
          <w:lang w:val="en-US"/>
        </w:rPr>
        <w:t>(</w:t>
      </w:r>
      <w:r>
        <w:rPr>
          <w:rFonts w:ascii="Arial" w:hAnsi="Arial" w:cs="Arial"/>
          <w:b/>
          <w:bCs/>
          <w:lang w:val="en-US"/>
        </w:rPr>
        <w:t>C</w:t>
      </w:r>
      <w:r w:rsidRPr="004E5B96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 w:rsidRPr="00FE174D">
        <w:rPr>
          <w:rFonts w:ascii="Arial" w:hAnsi="Arial" w:cs="Arial"/>
          <w:i/>
          <w:iCs/>
          <w:lang w:val="en-US"/>
        </w:rPr>
        <w:t>Micrococcus luteus</w:t>
      </w:r>
      <w:r>
        <w:rPr>
          <w:rFonts w:ascii="Arial" w:hAnsi="Arial" w:cs="Arial"/>
          <w:i/>
          <w:iCs/>
          <w:lang w:val="en-US"/>
        </w:rPr>
        <w:t>;</w:t>
      </w:r>
      <w:r w:rsidRPr="00FE174D">
        <w:rPr>
          <w:rFonts w:ascii="Arial" w:hAnsi="Arial" w:cs="Arial"/>
          <w:i/>
          <w:iCs/>
          <w:lang w:val="en-US"/>
        </w:rPr>
        <w:t xml:space="preserve"> </w:t>
      </w:r>
      <w:r w:rsidRPr="004E5B96">
        <w:rPr>
          <w:rFonts w:ascii="Arial" w:hAnsi="Arial" w:cs="Arial"/>
          <w:b/>
          <w:bCs/>
          <w:lang w:val="en-US"/>
        </w:rPr>
        <w:t>(</w:t>
      </w:r>
      <w:r>
        <w:rPr>
          <w:rFonts w:ascii="Arial" w:hAnsi="Arial" w:cs="Arial"/>
          <w:b/>
          <w:bCs/>
          <w:lang w:val="en-US"/>
        </w:rPr>
        <w:t>D</w:t>
      </w:r>
      <w:r w:rsidRPr="004E5B96">
        <w:rPr>
          <w:rFonts w:ascii="Arial" w:hAnsi="Arial" w:cs="Arial"/>
          <w:b/>
          <w:bCs/>
          <w:lang w:val="en-US"/>
        </w:rPr>
        <w:t xml:space="preserve">) </w:t>
      </w:r>
      <w:r w:rsidRPr="00FE174D">
        <w:rPr>
          <w:rFonts w:ascii="Arial" w:hAnsi="Arial" w:cs="Arial"/>
          <w:i/>
          <w:iCs/>
          <w:lang w:val="en-US"/>
        </w:rPr>
        <w:t>Staphylococcus epidermidis</w:t>
      </w:r>
      <w:r>
        <w:rPr>
          <w:rFonts w:ascii="Arial" w:hAnsi="Arial" w:cs="Arial"/>
          <w:lang w:val="en-US"/>
        </w:rPr>
        <w:t>.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Labels represent individual isolates, color-coded</w:t>
      </w:r>
      <w:r w:rsidRPr="0023564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y collection center</w:t>
      </w:r>
      <w:r w:rsidRPr="00235647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B</w:t>
      </w:r>
      <w:r w:rsidRPr="00964A12">
        <w:rPr>
          <w:rFonts w:ascii="Arial" w:hAnsi="Arial" w:cs="Arial"/>
          <w:lang w:val="en-US"/>
        </w:rPr>
        <w:t>ranch values indicate bootstrap support (1,000 replicates).</w:t>
      </w:r>
    </w:p>
    <w:p w14:paraId="1F1C7B3E" w14:textId="16CD7C6C" w:rsidR="00E53EB7" w:rsidRDefault="00E53EB7" w:rsidP="00FE174D">
      <w:pPr>
        <w:spacing w:line="360" w:lineRule="auto"/>
        <w:jc w:val="both"/>
        <w:rPr>
          <w:rFonts w:ascii="Arial" w:hAnsi="Arial" w:cs="Arial"/>
          <w:lang w:val="en-US"/>
        </w:rPr>
        <w:sectPr w:rsidR="00E53EB7" w:rsidSect="00F572DC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39398DE" w14:textId="0D03CD09" w:rsidR="00247079" w:rsidRDefault="00247079" w:rsidP="00A409E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A</w:t>
      </w:r>
      <w:r>
        <w:rPr>
          <w:rFonts w:ascii="Arial" w:hAnsi="Arial" w:cs="Arial"/>
          <w:noProof/>
          <w:lang w:val="en-US"/>
        </w:rPr>
        <w:drawing>
          <wp:inline distT="0" distB="0" distL="0" distR="0" wp14:anchorId="6AA56080" wp14:editId="2C79E80D">
            <wp:extent cx="5400040" cy="1994535"/>
            <wp:effectExtent l="0" t="0" r="0" b="0"/>
            <wp:docPr id="115222948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229487" name="Imagen 115222948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886" cy="1998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A64D6" w14:textId="3B2B0E21" w:rsidR="00247079" w:rsidRDefault="00247079" w:rsidP="00A409E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</w:p>
    <w:p w14:paraId="74DB90AE" w14:textId="68DF68E5" w:rsidR="00247079" w:rsidRDefault="008A0E3C" w:rsidP="00A409E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F4A1069" wp14:editId="5DC80071">
            <wp:extent cx="5400040" cy="2719070"/>
            <wp:effectExtent l="0" t="0" r="0" b="0"/>
            <wp:docPr id="734443676" name="Imagen 4" descr="Gráfico, Gráfico radial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443676" name="Imagen 4" descr="Gráfico, Gráfico radial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351AF" w14:textId="15FB3CA4" w:rsidR="00A409E7" w:rsidRDefault="00A409E7" w:rsidP="00A409E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S2.</w:t>
      </w:r>
      <w:r w:rsidRPr="00A409E7">
        <w:rPr>
          <w:rFonts w:ascii="Arial" w:hAnsi="Arial" w:cs="Arial"/>
          <w:lang w:val="en-US"/>
        </w:rPr>
        <w:t xml:space="preserve"> </w:t>
      </w:r>
      <w:r w:rsidRPr="00A409E7">
        <w:rPr>
          <w:rFonts w:ascii="Arial" w:hAnsi="Arial" w:cs="Arial"/>
          <w:b/>
          <w:bCs/>
          <w:lang w:val="en-US"/>
        </w:rPr>
        <w:t xml:space="preserve">Bacterial growth dynamics in </w:t>
      </w:r>
      <w:r w:rsidR="005854A5">
        <w:rPr>
          <w:rFonts w:ascii="Arial" w:hAnsi="Arial" w:cs="Arial"/>
          <w:b/>
          <w:bCs/>
          <w:lang w:val="en-US"/>
        </w:rPr>
        <w:t>AF</w:t>
      </w:r>
      <w:r w:rsidRPr="00A409E7">
        <w:rPr>
          <w:rFonts w:ascii="Arial" w:hAnsi="Arial" w:cs="Arial"/>
          <w:b/>
          <w:bCs/>
          <w:lang w:val="en-US"/>
        </w:rPr>
        <w:t xml:space="preserve"> samples.</w:t>
      </w:r>
      <w:r>
        <w:rPr>
          <w:rFonts w:ascii="Arial" w:hAnsi="Arial" w:cs="Arial"/>
          <w:lang w:val="en-US"/>
        </w:rPr>
        <w:t xml:space="preserve"> </w:t>
      </w:r>
      <w:r w:rsidRPr="00A409E7">
        <w:rPr>
          <w:rFonts w:ascii="Arial" w:hAnsi="Arial" w:cs="Arial"/>
          <w:b/>
          <w:bCs/>
          <w:lang w:val="en-US"/>
        </w:rPr>
        <w:t xml:space="preserve">(A) </w:t>
      </w:r>
      <w:r w:rsidRPr="00A409E7">
        <w:rPr>
          <w:rFonts w:ascii="Arial" w:hAnsi="Arial" w:cs="Arial"/>
          <w:lang w:val="en-US"/>
        </w:rPr>
        <w:t>Optical density (O.D</w:t>
      </w:r>
      <w:r>
        <w:rPr>
          <w:rFonts w:ascii="Arial" w:hAnsi="Arial" w:cs="Arial"/>
          <w:lang w:val="en-US"/>
        </w:rPr>
        <w:t>.</w:t>
      </w:r>
      <w:r w:rsidRPr="00A409E7">
        <w:rPr>
          <w:rFonts w:ascii="Arial" w:hAnsi="Arial" w:cs="Arial"/>
          <w:vertAlign w:val="subscript"/>
          <w:lang w:val="en-US"/>
        </w:rPr>
        <w:t>600 nm</w:t>
      </w:r>
      <w:r w:rsidRPr="00A409E7">
        <w:rPr>
          <w:rFonts w:ascii="Arial" w:hAnsi="Arial" w:cs="Arial"/>
          <w:lang w:val="en-US"/>
        </w:rPr>
        <w:t>) profiles of AF samples incubated without bacterial inocul</w:t>
      </w:r>
      <w:r w:rsidR="00500C36">
        <w:rPr>
          <w:rFonts w:ascii="Arial" w:hAnsi="Arial" w:cs="Arial"/>
          <w:lang w:val="en-US"/>
        </w:rPr>
        <w:t>um</w:t>
      </w:r>
      <w:r w:rsidRPr="00A409E7">
        <w:rPr>
          <w:rFonts w:ascii="Arial" w:hAnsi="Arial" w:cs="Arial"/>
          <w:lang w:val="en-US"/>
        </w:rPr>
        <w:t xml:space="preserve"> under aerobic and anaerobic conditions.</w:t>
      </w:r>
      <w:r>
        <w:rPr>
          <w:rFonts w:ascii="Arial" w:hAnsi="Arial" w:cs="Arial"/>
          <w:lang w:val="en-US"/>
        </w:rPr>
        <w:t xml:space="preserve"> </w:t>
      </w:r>
      <w:r w:rsidRPr="00A409E7">
        <w:rPr>
          <w:rFonts w:ascii="Arial" w:hAnsi="Arial" w:cs="Arial"/>
          <w:b/>
          <w:bCs/>
          <w:lang w:val="en-US"/>
        </w:rPr>
        <w:t>(B)</w:t>
      </w:r>
      <w:r w:rsidRPr="00A409E7">
        <w:rPr>
          <w:rFonts w:ascii="Arial" w:hAnsi="Arial" w:cs="Arial"/>
          <w:lang w:val="en-US"/>
        </w:rPr>
        <w:t xml:space="preserve"> Growth curves of </w:t>
      </w:r>
      <w:r w:rsidRPr="00247079">
        <w:rPr>
          <w:rFonts w:ascii="Arial" w:hAnsi="Arial" w:cs="Arial"/>
          <w:i/>
          <w:iCs/>
          <w:lang w:val="en-US"/>
        </w:rPr>
        <w:t>Bacillus subtilis</w:t>
      </w:r>
      <w:r w:rsidR="002953D7">
        <w:rPr>
          <w:rFonts w:ascii="Arial" w:hAnsi="Arial" w:cs="Arial"/>
          <w:i/>
          <w:iCs/>
          <w:lang w:val="en-US"/>
        </w:rPr>
        <w:t xml:space="preserve"> </w:t>
      </w:r>
      <w:r w:rsidR="002953D7" w:rsidRPr="002953D7">
        <w:rPr>
          <w:rFonts w:ascii="Arial" w:hAnsi="Arial" w:cs="Arial"/>
          <w:lang w:val="en-US"/>
        </w:rPr>
        <w:t>(yellow</w:t>
      </w:r>
      <w:r w:rsidR="00500C36">
        <w:rPr>
          <w:rFonts w:ascii="Arial" w:hAnsi="Arial" w:cs="Arial"/>
          <w:lang w:val="en-US"/>
        </w:rPr>
        <w:t xml:space="preserve"> </w:t>
      </w:r>
      <w:proofErr w:type="spellStart"/>
      <w:r w:rsidR="00500C36">
        <w:rPr>
          <w:rFonts w:ascii="Arial" w:hAnsi="Arial" w:cs="Arial"/>
          <w:lang w:val="en-US"/>
        </w:rPr>
        <w:t>colour</w:t>
      </w:r>
      <w:proofErr w:type="spellEnd"/>
      <w:r w:rsidR="002953D7" w:rsidRPr="002953D7">
        <w:rPr>
          <w:rFonts w:ascii="Arial" w:hAnsi="Arial" w:cs="Arial"/>
          <w:lang w:val="en-US"/>
        </w:rPr>
        <w:t>)</w:t>
      </w:r>
      <w:r w:rsidRPr="002953D7">
        <w:rPr>
          <w:rFonts w:ascii="Arial" w:hAnsi="Arial" w:cs="Arial"/>
          <w:lang w:val="en-US"/>
        </w:rPr>
        <w:t>,</w:t>
      </w:r>
      <w:r w:rsidRPr="00247079">
        <w:rPr>
          <w:rFonts w:ascii="Arial" w:hAnsi="Arial" w:cs="Arial"/>
          <w:i/>
          <w:iCs/>
          <w:lang w:val="en-US"/>
        </w:rPr>
        <w:t xml:space="preserve"> Cutibacterium acnes</w:t>
      </w:r>
      <w:r w:rsidR="002953D7">
        <w:rPr>
          <w:rFonts w:ascii="Arial" w:hAnsi="Arial" w:cs="Arial"/>
          <w:i/>
          <w:iCs/>
          <w:lang w:val="en-US"/>
        </w:rPr>
        <w:t xml:space="preserve"> </w:t>
      </w:r>
      <w:r w:rsidR="002953D7">
        <w:rPr>
          <w:rFonts w:ascii="Arial" w:hAnsi="Arial" w:cs="Arial"/>
          <w:lang w:val="en-US"/>
        </w:rPr>
        <w:t>(red</w:t>
      </w:r>
      <w:r w:rsidR="00500C36">
        <w:rPr>
          <w:rFonts w:ascii="Arial" w:hAnsi="Arial" w:cs="Arial"/>
          <w:lang w:val="en-US"/>
        </w:rPr>
        <w:t xml:space="preserve"> </w:t>
      </w:r>
      <w:proofErr w:type="spellStart"/>
      <w:r w:rsidR="00500C36">
        <w:rPr>
          <w:rFonts w:ascii="Arial" w:hAnsi="Arial" w:cs="Arial"/>
          <w:lang w:val="en-US"/>
        </w:rPr>
        <w:t>colour</w:t>
      </w:r>
      <w:proofErr w:type="spellEnd"/>
      <w:r w:rsidR="002953D7">
        <w:rPr>
          <w:rFonts w:ascii="Arial" w:hAnsi="Arial" w:cs="Arial"/>
          <w:lang w:val="en-US"/>
        </w:rPr>
        <w:t>)</w:t>
      </w:r>
      <w:r w:rsidRPr="00247079">
        <w:rPr>
          <w:rFonts w:ascii="Arial" w:hAnsi="Arial" w:cs="Arial"/>
          <w:i/>
          <w:iCs/>
          <w:lang w:val="en-US"/>
        </w:rPr>
        <w:t>, Staphylococcus epidermidis</w:t>
      </w:r>
      <w:r w:rsidR="002953D7">
        <w:rPr>
          <w:rFonts w:ascii="Arial" w:hAnsi="Arial" w:cs="Arial"/>
          <w:i/>
          <w:iCs/>
          <w:lang w:val="en-US"/>
        </w:rPr>
        <w:t xml:space="preserve"> </w:t>
      </w:r>
      <w:r w:rsidR="002953D7">
        <w:rPr>
          <w:rFonts w:ascii="Arial" w:hAnsi="Arial" w:cs="Arial"/>
          <w:lang w:val="en-US"/>
        </w:rPr>
        <w:t>(blue</w:t>
      </w:r>
      <w:r w:rsidR="00500C36">
        <w:rPr>
          <w:rFonts w:ascii="Arial" w:hAnsi="Arial" w:cs="Arial"/>
          <w:lang w:val="en-US"/>
        </w:rPr>
        <w:t xml:space="preserve"> </w:t>
      </w:r>
      <w:proofErr w:type="spellStart"/>
      <w:r w:rsidR="00500C36">
        <w:rPr>
          <w:rFonts w:ascii="Arial" w:hAnsi="Arial" w:cs="Arial"/>
          <w:lang w:val="en-US"/>
        </w:rPr>
        <w:t>colour</w:t>
      </w:r>
      <w:proofErr w:type="spellEnd"/>
      <w:r w:rsidR="002953D7">
        <w:rPr>
          <w:rFonts w:ascii="Arial" w:hAnsi="Arial" w:cs="Arial"/>
          <w:lang w:val="en-US"/>
        </w:rPr>
        <w:t>)</w:t>
      </w:r>
      <w:r w:rsidRPr="00247079">
        <w:rPr>
          <w:rFonts w:ascii="Arial" w:hAnsi="Arial" w:cs="Arial"/>
          <w:i/>
          <w:iCs/>
          <w:lang w:val="en-US"/>
        </w:rPr>
        <w:t>,</w:t>
      </w:r>
      <w:r w:rsidRPr="00A409E7">
        <w:rPr>
          <w:rFonts w:ascii="Arial" w:hAnsi="Arial" w:cs="Arial"/>
          <w:lang w:val="en-US"/>
        </w:rPr>
        <w:t xml:space="preserve"> and </w:t>
      </w:r>
      <w:r w:rsidRPr="00247079">
        <w:rPr>
          <w:rFonts w:ascii="Arial" w:hAnsi="Arial" w:cs="Arial"/>
          <w:i/>
          <w:iCs/>
          <w:lang w:val="en-US"/>
        </w:rPr>
        <w:t>Micrococcus luteus</w:t>
      </w:r>
      <w:r w:rsidR="002953D7">
        <w:rPr>
          <w:rFonts w:ascii="Arial" w:hAnsi="Arial" w:cs="Arial"/>
          <w:i/>
          <w:iCs/>
          <w:lang w:val="en-US"/>
        </w:rPr>
        <w:t xml:space="preserve"> </w:t>
      </w:r>
      <w:r w:rsidR="002953D7">
        <w:rPr>
          <w:rFonts w:ascii="Arial" w:hAnsi="Arial" w:cs="Arial"/>
          <w:lang w:val="en-US"/>
        </w:rPr>
        <w:t>(green</w:t>
      </w:r>
      <w:r w:rsidR="00500C36">
        <w:rPr>
          <w:rFonts w:ascii="Arial" w:hAnsi="Arial" w:cs="Arial"/>
          <w:lang w:val="en-US"/>
        </w:rPr>
        <w:t xml:space="preserve"> </w:t>
      </w:r>
      <w:proofErr w:type="spellStart"/>
      <w:r w:rsidR="00500C36">
        <w:rPr>
          <w:rFonts w:ascii="Arial" w:hAnsi="Arial" w:cs="Arial"/>
          <w:lang w:val="en-US"/>
        </w:rPr>
        <w:t>colour</w:t>
      </w:r>
      <w:proofErr w:type="spellEnd"/>
      <w:r w:rsidR="002953D7">
        <w:rPr>
          <w:rFonts w:ascii="Arial" w:hAnsi="Arial" w:cs="Arial"/>
          <w:lang w:val="en-US"/>
        </w:rPr>
        <w:t>)</w:t>
      </w:r>
      <w:r w:rsidRPr="00A409E7">
        <w:rPr>
          <w:rFonts w:ascii="Arial" w:hAnsi="Arial" w:cs="Arial"/>
          <w:lang w:val="en-US"/>
        </w:rPr>
        <w:t xml:space="preserve"> in AF samples</w:t>
      </w:r>
      <w:r w:rsidR="002953D7">
        <w:rPr>
          <w:rFonts w:ascii="Arial" w:hAnsi="Arial" w:cs="Arial"/>
          <w:lang w:val="en-US"/>
        </w:rPr>
        <w:t xml:space="preserve"> along with the growth profile of uninoculated AF (grey</w:t>
      </w:r>
      <w:r w:rsidR="00500C36">
        <w:rPr>
          <w:rFonts w:ascii="Arial" w:hAnsi="Arial" w:cs="Arial"/>
          <w:lang w:val="en-US"/>
        </w:rPr>
        <w:t xml:space="preserve"> </w:t>
      </w:r>
      <w:proofErr w:type="spellStart"/>
      <w:r w:rsidR="00500C36">
        <w:rPr>
          <w:rFonts w:ascii="Arial" w:hAnsi="Arial" w:cs="Arial"/>
          <w:lang w:val="en-US"/>
        </w:rPr>
        <w:t>colour</w:t>
      </w:r>
      <w:proofErr w:type="spellEnd"/>
      <w:r w:rsidR="002953D7">
        <w:rPr>
          <w:rFonts w:ascii="Arial" w:hAnsi="Arial" w:cs="Arial"/>
          <w:lang w:val="en-US"/>
        </w:rPr>
        <w:t>)</w:t>
      </w:r>
      <w:r w:rsidRPr="00A409E7">
        <w:rPr>
          <w:rFonts w:ascii="Arial" w:hAnsi="Arial" w:cs="Arial"/>
          <w:lang w:val="en-US"/>
        </w:rPr>
        <w:t>, showing bacterial proliferation over time</w:t>
      </w:r>
      <w:r w:rsidR="007F289A">
        <w:rPr>
          <w:rFonts w:ascii="Arial" w:hAnsi="Arial" w:cs="Arial"/>
          <w:lang w:val="en-US"/>
        </w:rPr>
        <w:t xml:space="preserve"> under aerobic and anaerobic conditions.</w:t>
      </w:r>
    </w:p>
    <w:p w14:paraId="618B4669" w14:textId="77777777" w:rsidR="00A642D0" w:rsidRDefault="00A642D0" w:rsidP="00A409E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7C68D61" w14:textId="77777777" w:rsidR="00A409E7" w:rsidRDefault="00A409E7" w:rsidP="00B177D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EB01712" w14:textId="77777777" w:rsidR="00A409E7" w:rsidRDefault="00A409E7" w:rsidP="00B177D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FCF2808" w14:textId="77777777" w:rsidR="00A409E7" w:rsidRDefault="00A409E7" w:rsidP="00B177D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CEB93A4" w14:textId="77777777" w:rsidR="00A409E7" w:rsidRDefault="00A409E7" w:rsidP="00B177D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B96D62D" w14:textId="493FBABC" w:rsidR="00B177D5" w:rsidRPr="008E3B1B" w:rsidRDefault="00B177D5" w:rsidP="00B177D5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4E5B96">
        <w:rPr>
          <w:rFonts w:ascii="Arial" w:hAnsi="Arial" w:cs="Arial"/>
          <w:lang w:val="en-US"/>
        </w:rPr>
        <w:lastRenderedPageBreak/>
        <w:t xml:space="preserve">Table </w:t>
      </w:r>
      <w:r w:rsidR="001A405C" w:rsidRPr="004E5B96">
        <w:rPr>
          <w:rFonts w:ascii="Arial" w:hAnsi="Arial" w:cs="Arial"/>
          <w:lang w:val="en-US"/>
        </w:rPr>
        <w:t>S</w:t>
      </w:r>
      <w:r w:rsidR="00A409E7">
        <w:rPr>
          <w:rFonts w:ascii="Arial" w:hAnsi="Arial" w:cs="Arial"/>
          <w:lang w:val="en-US"/>
        </w:rPr>
        <w:t>1</w:t>
      </w:r>
      <w:r w:rsidRPr="005A2311">
        <w:rPr>
          <w:rFonts w:ascii="Arial" w:hAnsi="Arial" w:cs="Arial"/>
          <w:lang w:val="en-US"/>
        </w:rPr>
        <w:t>.</w:t>
      </w:r>
      <w:r w:rsidRPr="00E34F44">
        <w:rPr>
          <w:rFonts w:ascii="Arial" w:hAnsi="Arial" w:cs="Arial"/>
          <w:i/>
          <w:iCs/>
          <w:lang w:val="en-US"/>
        </w:rPr>
        <w:t xml:space="preserve"> </w:t>
      </w:r>
      <w:r w:rsidRPr="004E5B96">
        <w:rPr>
          <w:rStyle w:val="nfasis"/>
          <w:rFonts w:ascii="Arial" w:hAnsi="Arial" w:cs="Arial"/>
          <w:b/>
          <w:bCs/>
          <w:i w:val="0"/>
          <w:lang w:val="en-US"/>
        </w:rPr>
        <w:t>Concentration of AMPs (ng/ml) in AF samples from second and third trimester</w:t>
      </w:r>
      <w:r w:rsidRPr="00E34F44">
        <w:rPr>
          <w:rStyle w:val="nfasis"/>
          <w:rFonts w:ascii="Arial" w:hAnsi="Arial" w:cs="Arial"/>
          <w:i w:val="0"/>
          <w:lang w:val="en-US"/>
        </w:rPr>
        <w:t xml:space="preserve">. AMPs, antimicrobial peptides; HBD-1, human </w:t>
      </w:r>
      <w:r w:rsidRPr="00E34F44">
        <w:rPr>
          <w:rStyle w:val="nfasis"/>
          <w:rFonts w:ascii="Arial" w:hAnsi="Arial" w:cs="Arial"/>
          <w:i w:val="0"/>
        </w:rPr>
        <w:t>β</w:t>
      </w:r>
      <w:r w:rsidRPr="00E34F44">
        <w:rPr>
          <w:rStyle w:val="nfasis"/>
          <w:rFonts w:ascii="Arial" w:hAnsi="Arial" w:cs="Arial"/>
          <w:i w:val="0"/>
          <w:lang w:val="en-US"/>
        </w:rPr>
        <w:t xml:space="preserve">-defensin 1; HBD-2, human </w:t>
      </w:r>
      <w:r w:rsidRPr="00E34F44">
        <w:rPr>
          <w:rStyle w:val="nfasis"/>
          <w:rFonts w:ascii="Arial" w:hAnsi="Arial" w:cs="Arial"/>
          <w:i w:val="0"/>
        </w:rPr>
        <w:t>β</w:t>
      </w:r>
      <w:r w:rsidRPr="00E34F44">
        <w:rPr>
          <w:rStyle w:val="nfasis"/>
          <w:rFonts w:ascii="Arial" w:hAnsi="Arial" w:cs="Arial"/>
          <w:i w:val="0"/>
          <w:lang w:val="en-US"/>
        </w:rPr>
        <w:t xml:space="preserve">-defensin 2; HBD-3, human </w:t>
      </w:r>
      <w:r w:rsidRPr="00E34F44">
        <w:rPr>
          <w:rStyle w:val="nfasis"/>
          <w:rFonts w:ascii="Arial" w:hAnsi="Arial" w:cs="Arial"/>
          <w:i w:val="0"/>
        </w:rPr>
        <w:t>β</w:t>
      </w:r>
      <w:r w:rsidRPr="00E34F44">
        <w:rPr>
          <w:rStyle w:val="nfasis"/>
          <w:rFonts w:ascii="Arial" w:hAnsi="Arial" w:cs="Arial"/>
          <w:i w:val="0"/>
          <w:lang w:val="en-US"/>
        </w:rPr>
        <w:t>-defensin 3</w:t>
      </w:r>
      <w:r>
        <w:rPr>
          <w:rStyle w:val="nfasis"/>
          <w:rFonts w:ascii="Arial" w:hAnsi="Arial" w:cs="Arial"/>
          <w:i w:val="0"/>
          <w:lang w:val="en-US"/>
        </w:rPr>
        <w:t>;</w:t>
      </w:r>
      <w:r w:rsidRPr="00E34F44">
        <w:rPr>
          <w:rStyle w:val="nfasis"/>
          <w:rFonts w:ascii="Arial" w:hAnsi="Arial" w:cs="Arial"/>
          <w:i w:val="0"/>
          <w:lang w:val="en-US"/>
        </w:rPr>
        <w:t xml:space="preserve"> HNPs1–3, human neutrophil peptides 1–3</w:t>
      </w:r>
      <w:r>
        <w:rPr>
          <w:rStyle w:val="nfasis"/>
          <w:rFonts w:ascii="Arial" w:hAnsi="Arial" w:cs="Arial"/>
          <w:i w:val="0"/>
          <w:lang w:val="en-US"/>
        </w:rPr>
        <w:t>; LOQ, limit of quantification; ND, no</w:t>
      </w:r>
      <w:r w:rsidR="0010616D">
        <w:rPr>
          <w:rStyle w:val="nfasis"/>
          <w:rFonts w:ascii="Arial" w:hAnsi="Arial" w:cs="Arial"/>
          <w:i w:val="0"/>
          <w:lang w:val="en-US"/>
        </w:rPr>
        <w:t>t</w:t>
      </w:r>
      <w:r>
        <w:rPr>
          <w:rStyle w:val="nfasis"/>
          <w:rFonts w:ascii="Arial" w:hAnsi="Arial" w:cs="Arial"/>
          <w:i w:val="0"/>
          <w:lang w:val="en-US"/>
        </w:rPr>
        <w:t xml:space="preserve"> detected.</w:t>
      </w:r>
    </w:p>
    <w:p w14:paraId="34A343AE" w14:textId="77777777" w:rsidR="00B177D5" w:rsidRDefault="00B177D5" w:rsidP="00B177D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2604555" wp14:editId="5250AD30">
            <wp:extent cx="5400040" cy="2270760"/>
            <wp:effectExtent l="0" t="0" r="0" b="2540"/>
            <wp:docPr id="655214221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214221" name="Imagen 1" descr="Tabla&#10;&#10;Descripción generada automá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8410D" w14:textId="77777777" w:rsidR="00B177D5" w:rsidRDefault="00B177D5" w:rsidP="00B177D5">
      <w:pPr>
        <w:rPr>
          <w:lang w:val="en-US"/>
        </w:rPr>
      </w:pPr>
    </w:p>
    <w:p w14:paraId="18947D92" w14:textId="77777777" w:rsidR="00B177D5" w:rsidRDefault="00B177D5" w:rsidP="00B177D5">
      <w:pPr>
        <w:rPr>
          <w:lang w:val="en-US"/>
        </w:rPr>
      </w:pPr>
    </w:p>
    <w:p w14:paraId="13A2089B" w14:textId="77777777" w:rsidR="00B177D5" w:rsidRDefault="00B177D5" w:rsidP="00B177D5">
      <w:pPr>
        <w:rPr>
          <w:lang w:val="en-US"/>
        </w:rPr>
      </w:pPr>
    </w:p>
    <w:p w14:paraId="4A30EF7C" w14:textId="77777777" w:rsidR="00B177D5" w:rsidRDefault="00B177D5" w:rsidP="00B177D5">
      <w:pPr>
        <w:rPr>
          <w:lang w:val="en-US"/>
        </w:rPr>
      </w:pPr>
    </w:p>
    <w:p w14:paraId="07DEDB7C" w14:textId="77777777" w:rsidR="00B177D5" w:rsidRDefault="00B177D5" w:rsidP="00FE174D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0DB26A5" w14:textId="7D3CBC6A" w:rsidR="00235647" w:rsidRPr="00FE174D" w:rsidRDefault="00235647" w:rsidP="00FE174D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235647" w:rsidRPr="00FE17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95F15" w14:textId="77777777" w:rsidR="00FC2A0D" w:rsidRDefault="00FC2A0D" w:rsidP="00AE363B">
      <w:pPr>
        <w:spacing w:after="0" w:line="240" w:lineRule="auto"/>
      </w:pPr>
      <w:r>
        <w:separator/>
      </w:r>
    </w:p>
  </w:endnote>
  <w:endnote w:type="continuationSeparator" w:id="0">
    <w:p w14:paraId="779CE65D" w14:textId="77777777" w:rsidR="00FC2A0D" w:rsidRDefault="00FC2A0D" w:rsidP="00AE3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FA8EC" w14:textId="77777777" w:rsidR="00FC2A0D" w:rsidRDefault="00FC2A0D" w:rsidP="00AE363B">
      <w:pPr>
        <w:spacing w:after="0" w:line="240" w:lineRule="auto"/>
      </w:pPr>
      <w:r>
        <w:separator/>
      </w:r>
    </w:p>
  </w:footnote>
  <w:footnote w:type="continuationSeparator" w:id="0">
    <w:p w14:paraId="20B3D0F5" w14:textId="77777777" w:rsidR="00FC2A0D" w:rsidRDefault="00FC2A0D" w:rsidP="00AE3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E3428"/>
    <w:multiLevelType w:val="hybridMultilevel"/>
    <w:tmpl w:val="B8AC2762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2424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C0D"/>
    <w:rsid w:val="000050EA"/>
    <w:rsid w:val="0000623D"/>
    <w:rsid w:val="00010487"/>
    <w:rsid w:val="00012E14"/>
    <w:rsid w:val="00020260"/>
    <w:rsid w:val="00036570"/>
    <w:rsid w:val="00036C32"/>
    <w:rsid w:val="00040882"/>
    <w:rsid w:val="00047E04"/>
    <w:rsid w:val="00052B49"/>
    <w:rsid w:val="000772B6"/>
    <w:rsid w:val="00086751"/>
    <w:rsid w:val="000944A1"/>
    <w:rsid w:val="000A43BA"/>
    <w:rsid w:val="000A5841"/>
    <w:rsid w:val="000B1B98"/>
    <w:rsid w:val="000B3BB1"/>
    <w:rsid w:val="000B6B08"/>
    <w:rsid w:val="000C3D6A"/>
    <w:rsid w:val="000C7E40"/>
    <w:rsid w:val="000D4D97"/>
    <w:rsid w:val="000E7C55"/>
    <w:rsid w:val="000F1CBB"/>
    <w:rsid w:val="001006A0"/>
    <w:rsid w:val="0010616D"/>
    <w:rsid w:val="00113043"/>
    <w:rsid w:val="0011690B"/>
    <w:rsid w:val="00116C04"/>
    <w:rsid w:val="00117B74"/>
    <w:rsid w:val="0012525D"/>
    <w:rsid w:val="0012575D"/>
    <w:rsid w:val="001303D4"/>
    <w:rsid w:val="001335AF"/>
    <w:rsid w:val="00135612"/>
    <w:rsid w:val="00136B10"/>
    <w:rsid w:val="001376DD"/>
    <w:rsid w:val="001401EA"/>
    <w:rsid w:val="00141920"/>
    <w:rsid w:val="00166EA2"/>
    <w:rsid w:val="00170869"/>
    <w:rsid w:val="00173CF2"/>
    <w:rsid w:val="00176671"/>
    <w:rsid w:val="00176C2F"/>
    <w:rsid w:val="001812F0"/>
    <w:rsid w:val="00183220"/>
    <w:rsid w:val="0018659C"/>
    <w:rsid w:val="0019128B"/>
    <w:rsid w:val="001A405C"/>
    <w:rsid w:val="001A6721"/>
    <w:rsid w:val="001A792F"/>
    <w:rsid w:val="001B231F"/>
    <w:rsid w:val="001B4712"/>
    <w:rsid w:val="001C5307"/>
    <w:rsid w:val="001C5936"/>
    <w:rsid w:val="001D1551"/>
    <w:rsid w:val="001D3D62"/>
    <w:rsid w:val="001E4EAB"/>
    <w:rsid w:val="001E7504"/>
    <w:rsid w:val="001F710B"/>
    <w:rsid w:val="001F719D"/>
    <w:rsid w:val="00200A3C"/>
    <w:rsid w:val="0021473E"/>
    <w:rsid w:val="00214F42"/>
    <w:rsid w:val="002333C8"/>
    <w:rsid w:val="00233975"/>
    <w:rsid w:val="00235647"/>
    <w:rsid w:val="00237814"/>
    <w:rsid w:val="00242436"/>
    <w:rsid w:val="00244990"/>
    <w:rsid w:val="00245910"/>
    <w:rsid w:val="00247079"/>
    <w:rsid w:val="0026591C"/>
    <w:rsid w:val="00265DFF"/>
    <w:rsid w:val="00273ADC"/>
    <w:rsid w:val="002953D7"/>
    <w:rsid w:val="002A45D2"/>
    <w:rsid w:val="002B0585"/>
    <w:rsid w:val="002B2925"/>
    <w:rsid w:val="002B79CB"/>
    <w:rsid w:val="002D1078"/>
    <w:rsid w:val="002D6772"/>
    <w:rsid w:val="002F2876"/>
    <w:rsid w:val="002F4145"/>
    <w:rsid w:val="002F4AC1"/>
    <w:rsid w:val="00300334"/>
    <w:rsid w:val="0033264A"/>
    <w:rsid w:val="00332AD5"/>
    <w:rsid w:val="0033301B"/>
    <w:rsid w:val="003348B9"/>
    <w:rsid w:val="00342CEE"/>
    <w:rsid w:val="003677E0"/>
    <w:rsid w:val="003715FB"/>
    <w:rsid w:val="00377683"/>
    <w:rsid w:val="00381018"/>
    <w:rsid w:val="00383214"/>
    <w:rsid w:val="0038735C"/>
    <w:rsid w:val="00395875"/>
    <w:rsid w:val="003A7C47"/>
    <w:rsid w:val="003B0610"/>
    <w:rsid w:val="003B0CC4"/>
    <w:rsid w:val="003C51A6"/>
    <w:rsid w:val="003D1844"/>
    <w:rsid w:val="003D6B09"/>
    <w:rsid w:val="003D6B16"/>
    <w:rsid w:val="003E2CCA"/>
    <w:rsid w:val="003F2D56"/>
    <w:rsid w:val="003F35E8"/>
    <w:rsid w:val="003F5343"/>
    <w:rsid w:val="003F6AC0"/>
    <w:rsid w:val="00402A5D"/>
    <w:rsid w:val="00412B6B"/>
    <w:rsid w:val="00413C6A"/>
    <w:rsid w:val="00417E92"/>
    <w:rsid w:val="004521A5"/>
    <w:rsid w:val="00452499"/>
    <w:rsid w:val="00460485"/>
    <w:rsid w:val="004607EF"/>
    <w:rsid w:val="004627C1"/>
    <w:rsid w:val="00464161"/>
    <w:rsid w:val="004700B7"/>
    <w:rsid w:val="00483FE6"/>
    <w:rsid w:val="00485941"/>
    <w:rsid w:val="0049634F"/>
    <w:rsid w:val="004A049F"/>
    <w:rsid w:val="004A30E8"/>
    <w:rsid w:val="004A5263"/>
    <w:rsid w:val="004A5879"/>
    <w:rsid w:val="004A6CEF"/>
    <w:rsid w:val="004D2F12"/>
    <w:rsid w:val="004D33EC"/>
    <w:rsid w:val="004D50D1"/>
    <w:rsid w:val="004D5ECA"/>
    <w:rsid w:val="004E2F3B"/>
    <w:rsid w:val="004E3566"/>
    <w:rsid w:val="004E5B96"/>
    <w:rsid w:val="004F11C2"/>
    <w:rsid w:val="004F68E1"/>
    <w:rsid w:val="004F7C64"/>
    <w:rsid w:val="0050025E"/>
    <w:rsid w:val="005004CF"/>
    <w:rsid w:val="00500C36"/>
    <w:rsid w:val="005053B6"/>
    <w:rsid w:val="00510A5E"/>
    <w:rsid w:val="00513DCA"/>
    <w:rsid w:val="0051659F"/>
    <w:rsid w:val="00526EDE"/>
    <w:rsid w:val="005273ED"/>
    <w:rsid w:val="00534832"/>
    <w:rsid w:val="00535755"/>
    <w:rsid w:val="00541A2C"/>
    <w:rsid w:val="0054418B"/>
    <w:rsid w:val="005442F9"/>
    <w:rsid w:val="0055013E"/>
    <w:rsid w:val="005620E1"/>
    <w:rsid w:val="00563B8B"/>
    <w:rsid w:val="00563C1A"/>
    <w:rsid w:val="00571BAC"/>
    <w:rsid w:val="005725A0"/>
    <w:rsid w:val="005743CD"/>
    <w:rsid w:val="0057575F"/>
    <w:rsid w:val="00576F35"/>
    <w:rsid w:val="00582E09"/>
    <w:rsid w:val="005854A5"/>
    <w:rsid w:val="00587EBA"/>
    <w:rsid w:val="005979EF"/>
    <w:rsid w:val="005A0B96"/>
    <w:rsid w:val="005A2311"/>
    <w:rsid w:val="005A5ED8"/>
    <w:rsid w:val="005A7936"/>
    <w:rsid w:val="005A7BD9"/>
    <w:rsid w:val="005B4197"/>
    <w:rsid w:val="005C0A3A"/>
    <w:rsid w:val="005C2FC5"/>
    <w:rsid w:val="005C42C3"/>
    <w:rsid w:val="005E4E45"/>
    <w:rsid w:val="005F64AA"/>
    <w:rsid w:val="006005D6"/>
    <w:rsid w:val="00601D68"/>
    <w:rsid w:val="00606D71"/>
    <w:rsid w:val="00625963"/>
    <w:rsid w:val="00631F01"/>
    <w:rsid w:val="0063485A"/>
    <w:rsid w:val="006363C7"/>
    <w:rsid w:val="00636BBF"/>
    <w:rsid w:val="00640B12"/>
    <w:rsid w:val="00646AE8"/>
    <w:rsid w:val="00673B8A"/>
    <w:rsid w:val="00675B00"/>
    <w:rsid w:val="00675F4D"/>
    <w:rsid w:val="00676E00"/>
    <w:rsid w:val="00677017"/>
    <w:rsid w:val="00681AEC"/>
    <w:rsid w:val="0068237A"/>
    <w:rsid w:val="006855DA"/>
    <w:rsid w:val="00687D4C"/>
    <w:rsid w:val="0069080F"/>
    <w:rsid w:val="00694E68"/>
    <w:rsid w:val="006A2824"/>
    <w:rsid w:val="006B20CB"/>
    <w:rsid w:val="006B298C"/>
    <w:rsid w:val="006C1846"/>
    <w:rsid w:val="006C2327"/>
    <w:rsid w:val="006C4D30"/>
    <w:rsid w:val="006D672B"/>
    <w:rsid w:val="006E12C3"/>
    <w:rsid w:val="006E570D"/>
    <w:rsid w:val="006E743B"/>
    <w:rsid w:val="007261C1"/>
    <w:rsid w:val="00726864"/>
    <w:rsid w:val="00732AB6"/>
    <w:rsid w:val="00742794"/>
    <w:rsid w:val="00746E3D"/>
    <w:rsid w:val="00753C0A"/>
    <w:rsid w:val="007611D6"/>
    <w:rsid w:val="00765961"/>
    <w:rsid w:val="00770EAF"/>
    <w:rsid w:val="00771A30"/>
    <w:rsid w:val="00786902"/>
    <w:rsid w:val="007925D5"/>
    <w:rsid w:val="007B2F1B"/>
    <w:rsid w:val="007B758B"/>
    <w:rsid w:val="007C17F0"/>
    <w:rsid w:val="007C3149"/>
    <w:rsid w:val="007D0C5D"/>
    <w:rsid w:val="007F289A"/>
    <w:rsid w:val="007F59A4"/>
    <w:rsid w:val="00804B75"/>
    <w:rsid w:val="00807A16"/>
    <w:rsid w:val="008124C2"/>
    <w:rsid w:val="00813EFB"/>
    <w:rsid w:val="00814F0E"/>
    <w:rsid w:val="00820FCA"/>
    <w:rsid w:val="00821697"/>
    <w:rsid w:val="008224A0"/>
    <w:rsid w:val="008249C0"/>
    <w:rsid w:val="00831864"/>
    <w:rsid w:val="00836B91"/>
    <w:rsid w:val="00843214"/>
    <w:rsid w:val="00843F1B"/>
    <w:rsid w:val="00844903"/>
    <w:rsid w:val="008535F1"/>
    <w:rsid w:val="00854146"/>
    <w:rsid w:val="00855E88"/>
    <w:rsid w:val="00871114"/>
    <w:rsid w:val="00873331"/>
    <w:rsid w:val="008809FD"/>
    <w:rsid w:val="008A0E3C"/>
    <w:rsid w:val="008A1263"/>
    <w:rsid w:val="008A4289"/>
    <w:rsid w:val="008A5E2E"/>
    <w:rsid w:val="008A64BE"/>
    <w:rsid w:val="008B46AB"/>
    <w:rsid w:val="008C6819"/>
    <w:rsid w:val="008D27C7"/>
    <w:rsid w:val="008D2848"/>
    <w:rsid w:val="008E3B1B"/>
    <w:rsid w:val="008F0F02"/>
    <w:rsid w:val="008F5370"/>
    <w:rsid w:val="00911D93"/>
    <w:rsid w:val="009157B2"/>
    <w:rsid w:val="00922E3F"/>
    <w:rsid w:val="00935899"/>
    <w:rsid w:val="0094354C"/>
    <w:rsid w:val="00945F9C"/>
    <w:rsid w:val="00946262"/>
    <w:rsid w:val="00951A32"/>
    <w:rsid w:val="009549C7"/>
    <w:rsid w:val="00957C57"/>
    <w:rsid w:val="00961205"/>
    <w:rsid w:val="00964A12"/>
    <w:rsid w:val="00965083"/>
    <w:rsid w:val="00966ABF"/>
    <w:rsid w:val="009735D8"/>
    <w:rsid w:val="00974D72"/>
    <w:rsid w:val="009757FC"/>
    <w:rsid w:val="009843E0"/>
    <w:rsid w:val="00987C4A"/>
    <w:rsid w:val="009A3B33"/>
    <w:rsid w:val="009A4412"/>
    <w:rsid w:val="009B220C"/>
    <w:rsid w:val="009B4AAC"/>
    <w:rsid w:val="009C6085"/>
    <w:rsid w:val="009D312C"/>
    <w:rsid w:val="009E10D2"/>
    <w:rsid w:val="009F3696"/>
    <w:rsid w:val="00A00DB2"/>
    <w:rsid w:val="00A02EE3"/>
    <w:rsid w:val="00A04792"/>
    <w:rsid w:val="00A04DCA"/>
    <w:rsid w:val="00A054CE"/>
    <w:rsid w:val="00A202F3"/>
    <w:rsid w:val="00A212AC"/>
    <w:rsid w:val="00A33BEC"/>
    <w:rsid w:val="00A409E7"/>
    <w:rsid w:val="00A42297"/>
    <w:rsid w:val="00A42EA4"/>
    <w:rsid w:val="00A5254A"/>
    <w:rsid w:val="00A539C0"/>
    <w:rsid w:val="00A5461A"/>
    <w:rsid w:val="00A623AE"/>
    <w:rsid w:val="00A642D0"/>
    <w:rsid w:val="00A70C65"/>
    <w:rsid w:val="00A77ECA"/>
    <w:rsid w:val="00A80B35"/>
    <w:rsid w:val="00A81727"/>
    <w:rsid w:val="00A8420D"/>
    <w:rsid w:val="00A94592"/>
    <w:rsid w:val="00A97428"/>
    <w:rsid w:val="00AB1451"/>
    <w:rsid w:val="00AB5BB8"/>
    <w:rsid w:val="00AD16DF"/>
    <w:rsid w:val="00AE1764"/>
    <w:rsid w:val="00AE363B"/>
    <w:rsid w:val="00AE381D"/>
    <w:rsid w:val="00AF6174"/>
    <w:rsid w:val="00B03DFB"/>
    <w:rsid w:val="00B07F13"/>
    <w:rsid w:val="00B177D5"/>
    <w:rsid w:val="00B1790E"/>
    <w:rsid w:val="00B3591A"/>
    <w:rsid w:val="00B36369"/>
    <w:rsid w:val="00B450E1"/>
    <w:rsid w:val="00B54CC6"/>
    <w:rsid w:val="00B56E3D"/>
    <w:rsid w:val="00B62816"/>
    <w:rsid w:val="00B63155"/>
    <w:rsid w:val="00B67D5E"/>
    <w:rsid w:val="00B805D3"/>
    <w:rsid w:val="00B82839"/>
    <w:rsid w:val="00B8530F"/>
    <w:rsid w:val="00BA499F"/>
    <w:rsid w:val="00BA6640"/>
    <w:rsid w:val="00BB69C9"/>
    <w:rsid w:val="00BC3A1D"/>
    <w:rsid w:val="00BC4FFF"/>
    <w:rsid w:val="00BD4145"/>
    <w:rsid w:val="00BF0428"/>
    <w:rsid w:val="00BF3B6F"/>
    <w:rsid w:val="00BF4BD4"/>
    <w:rsid w:val="00C03A3E"/>
    <w:rsid w:val="00C0646B"/>
    <w:rsid w:val="00C11616"/>
    <w:rsid w:val="00C137EA"/>
    <w:rsid w:val="00C15689"/>
    <w:rsid w:val="00C40122"/>
    <w:rsid w:val="00C40B6B"/>
    <w:rsid w:val="00C4167F"/>
    <w:rsid w:val="00C44687"/>
    <w:rsid w:val="00C45011"/>
    <w:rsid w:val="00C52C02"/>
    <w:rsid w:val="00C52EB5"/>
    <w:rsid w:val="00C84D63"/>
    <w:rsid w:val="00C86D7E"/>
    <w:rsid w:val="00C95E03"/>
    <w:rsid w:val="00CA4079"/>
    <w:rsid w:val="00CA56AB"/>
    <w:rsid w:val="00CA6691"/>
    <w:rsid w:val="00CB0AFD"/>
    <w:rsid w:val="00CB3C2A"/>
    <w:rsid w:val="00CB4754"/>
    <w:rsid w:val="00CC0A0B"/>
    <w:rsid w:val="00CD7009"/>
    <w:rsid w:val="00CE02B6"/>
    <w:rsid w:val="00CE4597"/>
    <w:rsid w:val="00CE4E85"/>
    <w:rsid w:val="00CE682C"/>
    <w:rsid w:val="00CE7E1D"/>
    <w:rsid w:val="00CF19EC"/>
    <w:rsid w:val="00CF4B8F"/>
    <w:rsid w:val="00D03B19"/>
    <w:rsid w:val="00D06BE5"/>
    <w:rsid w:val="00D11F21"/>
    <w:rsid w:val="00D15372"/>
    <w:rsid w:val="00D20505"/>
    <w:rsid w:val="00D23B0F"/>
    <w:rsid w:val="00D266D8"/>
    <w:rsid w:val="00D26CAD"/>
    <w:rsid w:val="00D33F6D"/>
    <w:rsid w:val="00D36290"/>
    <w:rsid w:val="00D51669"/>
    <w:rsid w:val="00D62CC0"/>
    <w:rsid w:val="00D76519"/>
    <w:rsid w:val="00D83475"/>
    <w:rsid w:val="00D95732"/>
    <w:rsid w:val="00D95C26"/>
    <w:rsid w:val="00DA00BC"/>
    <w:rsid w:val="00DA2169"/>
    <w:rsid w:val="00DA360D"/>
    <w:rsid w:val="00DA4141"/>
    <w:rsid w:val="00DB37ED"/>
    <w:rsid w:val="00DC05D1"/>
    <w:rsid w:val="00DC35B1"/>
    <w:rsid w:val="00DC3BC4"/>
    <w:rsid w:val="00DC7945"/>
    <w:rsid w:val="00DD2454"/>
    <w:rsid w:val="00DD2DDC"/>
    <w:rsid w:val="00DD41D1"/>
    <w:rsid w:val="00DE385F"/>
    <w:rsid w:val="00DF42DF"/>
    <w:rsid w:val="00DF5867"/>
    <w:rsid w:val="00DF6C03"/>
    <w:rsid w:val="00E005A4"/>
    <w:rsid w:val="00E021E8"/>
    <w:rsid w:val="00E232D4"/>
    <w:rsid w:val="00E25041"/>
    <w:rsid w:val="00E258A8"/>
    <w:rsid w:val="00E27E88"/>
    <w:rsid w:val="00E33AB6"/>
    <w:rsid w:val="00E34F44"/>
    <w:rsid w:val="00E53EB7"/>
    <w:rsid w:val="00E61F43"/>
    <w:rsid w:val="00E63EE6"/>
    <w:rsid w:val="00E86433"/>
    <w:rsid w:val="00E924DD"/>
    <w:rsid w:val="00EA6CA8"/>
    <w:rsid w:val="00EC14BD"/>
    <w:rsid w:val="00EC3F29"/>
    <w:rsid w:val="00EC70E0"/>
    <w:rsid w:val="00ED5C0D"/>
    <w:rsid w:val="00EE19CC"/>
    <w:rsid w:val="00EE709C"/>
    <w:rsid w:val="00EF3A9A"/>
    <w:rsid w:val="00F0204A"/>
    <w:rsid w:val="00F14B36"/>
    <w:rsid w:val="00F16EFF"/>
    <w:rsid w:val="00F21853"/>
    <w:rsid w:val="00F21CF1"/>
    <w:rsid w:val="00F22D2D"/>
    <w:rsid w:val="00F40618"/>
    <w:rsid w:val="00F47DE0"/>
    <w:rsid w:val="00F551F3"/>
    <w:rsid w:val="00F561A5"/>
    <w:rsid w:val="00F572DC"/>
    <w:rsid w:val="00F76280"/>
    <w:rsid w:val="00F77B1B"/>
    <w:rsid w:val="00F91F48"/>
    <w:rsid w:val="00F94D81"/>
    <w:rsid w:val="00FA2BE3"/>
    <w:rsid w:val="00FB2315"/>
    <w:rsid w:val="00FB4FC8"/>
    <w:rsid w:val="00FB5130"/>
    <w:rsid w:val="00FC2A0D"/>
    <w:rsid w:val="00FC56BB"/>
    <w:rsid w:val="00FD1213"/>
    <w:rsid w:val="00FD45B0"/>
    <w:rsid w:val="00FD4DAF"/>
    <w:rsid w:val="00FD5225"/>
    <w:rsid w:val="00FE174D"/>
    <w:rsid w:val="00FF151F"/>
    <w:rsid w:val="00FF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8FB58"/>
  <w15:chartTrackingRefBased/>
  <w15:docId w15:val="{DEFA9FF3-FB69-4789-A6B8-C3B85C79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52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52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524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52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524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524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524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524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524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2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F369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A6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table" w:styleId="Tablaconcuadrculaclara">
    <w:name w:val="Grid Table Light"/>
    <w:basedOn w:val="Tablanormal"/>
    <w:uiPriority w:val="40"/>
    <w:rsid w:val="00922E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922E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1clara">
    <w:name w:val="Grid Table 1 Light"/>
    <w:basedOn w:val="Tablanormal"/>
    <w:uiPriority w:val="46"/>
    <w:rsid w:val="00922E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oennegrita">
    <w:name w:val="Strong"/>
    <w:basedOn w:val="Fuentedeprrafopredeter"/>
    <w:uiPriority w:val="22"/>
    <w:qFormat/>
    <w:rsid w:val="005725A0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AE363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363B"/>
  </w:style>
  <w:style w:type="paragraph" w:styleId="Piedepgina">
    <w:name w:val="footer"/>
    <w:basedOn w:val="Normal"/>
    <w:link w:val="PiedepginaCar"/>
    <w:uiPriority w:val="99"/>
    <w:unhideWhenUsed/>
    <w:rsid w:val="00AE363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363B"/>
  </w:style>
  <w:style w:type="character" w:customStyle="1" w:styleId="Ttulo1Car">
    <w:name w:val="Título 1 Car"/>
    <w:basedOn w:val="Fuentedeprrafopredeter"/>
    <w:link w:val="Ttulo1"/>
    <w:uiPriority w:val="9"/>
    <w:rsid w:val="004524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524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524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5249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5249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524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5249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524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524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52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52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524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52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52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52499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45249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524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5249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52499"/>
    <w:rPr>
      <w:b/>
      <w:bCs/>
      <w:smallCaps/>
      <w:color w:val="2F5496" w:themeColor="accent1" w:themeShade="BF"/>
      <w:spacing w:val="5"/>
    </w:rPr>
  </w:style>
  <w:style w:type="paragraph" w:styleId="Revisin">
    <w:name w:val="Revision"/>
    <w:hidden/>
    <w:uiPriority w:val="99"/>
    <w:semiHidden/>
    <w:rsid w:val="00485941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5A2311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6B298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B298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B298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B29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B29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4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46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5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42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038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9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3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2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3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81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1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B2D24-04C2-4C2D-B182-39C9EA658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5</Words>
  <Characters>1112</Characters>
  <Application>Microsoft Office Word</Application>
  <DocSecurity>0</DocSecurity>
  <Lines>19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� LOURDES MORENO AMADOR</dc:creator>
  <cp:keywords/>
  <dc:description/>
  <cp:lastModifiedBy>MARIA GONZALEZ ROVIRA</cp:lastModifiedBy>
  <cp:revision>3</cp:revision>
  <cp:lastPrinted>2025-06-24T08:47:00Z</cp:lastPrinted>
  <dcterms:created xsi:type="dcterms:W3CDTF">2025-07-28T10:05:00Z</dcterms:created>
  <dcterms:modified xsi:type="dcterms:W3CDTF">2025-07-28T11:08:00Z</dcterms:modified>
</cp:coreProperties>
</file>